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F7F" w:rsidRDefault="00640E36" w:rsidP="00D31D50">
      <w:pPr>
        <w:spacing w:line="220" w:lineRule="atLeas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orting Information</w:t>
      </w:r>
    </w:p>
    <w:p w:rsidR="004358AB" w:rsidRPr="00C545AD" w:rsidRDefault="00225F7F" w:rsidP="00D31D50">
      <w:pPr>
        <w:spacing w:line="220" w:lineRule="atLeast"/>
        <w:rPr>
          <w:rFonts w:ascii="Times New Roman" w:hAnsi="Times New Roman" w:cs="Times New Roman"/>
          <w:b/>
          <w:sz w:val="28"/>
        </w:rPr>
      </w:pPr>
      <w:r w:rsidRPr="00225F7F">
        <w:rPr>
          <w:rFonts w:ascii="Times New Roman" w:hAnsi="Times New Roman" w:cs="Times New Roman"/>
          <w:b/>
          <w:sz w:val="28"/>
        </w:rPr>
        <w:t xml:space="preserve">S1 Table. </w:t>
      </w:r>
      <w:r w:rsidR="00640E36">
        <w:rPr>
          <w:rFonts w:ascii="Times New Roman" w:hAnsi="Times New Roman" w:cs="Times New Roman" w:hint="eastAsia"/>
          <w:b/>
          <w:sz w:val="28"/>
        </w:rPr>
        <w:t>Raw data</w:t>
      </w:r>
      <w:r w:rsidR="00C545AD" w:rsidRPr="00C545AD">
        <w:rPr>
          <w:rFonts w:ascii="Times New Roman" w:hAnsi="Times New Roman" w:cs="Times New Roman"/>
          <w:b/>
          <w:sz w:val="28"/>
        </w:rPr>
        <w:t xml:space="preserve"> </w:t>
      </w:r>
    </w:p>
    <w:tbl>
      <w:tblPr>
        <w:tblW w:w="0" w:type="auto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61"/>
        <w:gridCol w:w="2345"/>
        <w:gridCol w:w="4733"/>
        <w:gridCol w:w="1867"/>
        <w:gridCol w:w="1365"/>
        <w:gridCol w:w="1173"/>
      </w:tblGrid>
      <w:tr w:rsidR="00CB11D6" w:rsidRPr="00A51A77" w:rsidTr="00A51A7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FIGO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rade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urgical approa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CB11D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Outcom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irubicin+cyclophosph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aclitaxel+carboplatin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irubicin+cyclophosph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clophosphamide+doxo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aclitaxel+carboplatin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+</w:t>
            </w: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irubicin+cyclophosph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irubicin+cyclophosph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mcitabine+cispla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rboplatin+epi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aclitaxel+cispla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abdom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ath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droxyprogesterone</w:t>
            </w:r>
            <w:proofErr w:type="spellEnd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etate + radiotherap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vagin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  <w:tr w:rsidR="00CB11D6" w:rsidRPr="00A51A77" w:rsidTr="00A51A77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paroscop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11D6" w:rsidRPr="00A51A77" w:rsidRDefault="00CB11D6" w:rsidP="00650E2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51A7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sistence</w:t>
            </w:r>
          </w:p>
        </w:tc>
      </w:tr>
    </w:tbl>
    <w:p w:rsidR="00C545AD" w:rsidRDefault="00C545AD" w:rsidP="00D31D50">
      <w:pPr>
        <w:spacing w:line="220" w:lineRule="atLeast"/>
      </w:pPr>
    </w:p>
    <w:sectPr w:rsidR="00C545AD" w:rsidSect="00C545A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70D" w:rsidRDefault="00E6470D" w:rsidP="00C545AD">
      <w:pPr>
        <w:spacing w:after="0"/>
      </w:pPr>
      <w:r>
        <w:separator/>
      </w:r>
    </w:p>
  </w:endnote>
  <w:endnote w:type="continuationSeparator" w:id="0">
    <w:p w:rsidR="00E6470D" w:rsidRDefault="00E6470D" w:rsidP="00C545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70D" w:rsidRDefault="00E6470D" w:rsidP="00C545AD">
      <w:pPr>
        <w:spacing w:after="0"/>
      </w:pPr>
      <w:r>
        <w:separator/>
      </w:r>
    </w:p>
  </w:footnote>
  <w:footnote w:type="continuationSeparator" w:id="0">
    <w:p w:rsidR="00E6470D" w:rsidRDefault="00E6470D" w:rsidP="00C545A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4B2E"/>
    <w:rsid w:val="000A37A9"/>
    <w:rsid w:val="0014617A"/>
    <w:rsid w:val="00225F7F"/>
    <w:rsid w:val="00297C35"/>
    <w:rsid w:val="00323B43"/>
    <w:rsid w:val="003B66F7"/>
    <w:rsid w:val="003D37D8"/>
    <w:rsid w:val="003F47CE"/>
    <w:rsid w:val="00426133"/>
    <w:rsid w:val="004358AB"/>
    <w:rsid w:val="00483F18"/>
    <w:rsid w:val="00640E36"/>
    <w:rsid w:val="008B7726"/>
    <w:rsid w:val="009E5745"/>
    <w:rsid w:val="00A13732"/>
    <w:rsid w:val="00A51A77"/>
    <w:rsid w:val="00C545AD"/>
    <w:rsid w:val="00CB11D6"/>
    <w:rsid w:val="00D31D50"/>
    <w:rsid w:val="00E64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45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45A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45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45A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04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6-01-16T08:30:00Z</dcterms:modified>
</cp:coreProperties>
</file>